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6E21D" w14:textId="77777777" w:rsidR="00E83AD5" w:rsidRPr="00BB24DB" w:rsidRDefault="00E83AD5" w:rsidP="00E83AD5">
      <w:pPr>
        <w:rPr>
          <w:rFonts w:ascii="Times New Roman" w:hAnsi="Times New Roman" w:cs="Times New Roman"/>
          <w:color w:val="000000" w:themeColor="text1"/>
        </w:rPr>
      </w:pPr>
      <w:r w:rsidRPr="00BB24DB">
        <w:rPr>
          <w:rFonts w:ascii="Times New Roman" w:hAnsi="Times New Roman" w:cs="Times New Roman"/>
          <w:b/>
          <w:bCs/>
          <w:color w:val="000000" w:themeColor="text1"/>
        </w:rPr>
        <w:t>Supplemental Table 3</w:t>
      </w:r>
      <w:r w:rsidRPr="00BB24DB">
        <w:rPr>
          <w:rFonts w:ascii="Times New Roman" w:hAnsi="Times New Roman" w:cs="Times New Roman"/>
          <w:color w:val="000000" w:themeColor="text1"/>
        </w:rPr>
        <w:t>. SUMOylated ovarian proteins altered by obesity in mice.</w:t>
      </w:r>
    </w:p>
    <w:tbl>
      <w:tblPr>
        <w:tblStyle w:val="ListTable1Light"/>
        <w:tblW w:w="9402" w:type="dxa"/>
        <w:tblInd w:w="10" w:type="dxa"/>
        <w:tblLook w:val="04A0" w:firstRow="1" w:lastRow="0" w:firstColumn="1" w:lastColumn="0" w:noHBand="0" w:noVBand="1"/>
      </w:tblPr>
      <w:tblGrid>
        <w:gridCol w:w="1763"/>
        <w:gridCol w:w="3930"/>
        <w:gridCol w:w="230"/>
        <w:gridCol w:w="1440"/>
        <w:gridCol w:w="1260"/>
        <w:gridCol w:w="779"/>
      </w:tblGrid>
      <w:tr w:rsidR="00E83AD5" w:rsidRPr="00BB24DB" w14:paraId="03235F8B" w14:textId="77777777" w:rsidTr="00C91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E9D2124" w14:textId="77777777" w:rsidR="00E83AD5" w:rsidRPr="00BB24DB" w:rsidRDefault="00E83AD5" w:rsidP="00C9106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UNIPROT ID</w:t>
            </w:r>
          </w:p>
        </w:tc>
        <w:tc>
          <w:tcPr>
            <w:tcW w:w="3930" w:type="dxa"/>
            <w:tcBorders>
              <w:top w:val="single" w:sz="4" w:space="0" w:color="auto"/>
            </w:tcBorders>
          </w:tcPr>
          <w:p w14:paraId="5D0D3B2B" w14:textId="77777777" w:rsidR="00E83AD5" w:rsidRPr="00BB24DB" w:rsidRDefault="00E83AD5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Protein Name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14:paraId="5FA3C4D6" w14:textId="77777777" w:rsidR="00E83AD5" w:rsidRPr="00BB24DB" w:rsidRDefault="00E83AD5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8C33097" w14:textId="77777777" w:rsidR="00E83AD5" w:rsidRPr="00BB24DB" w:rsidRDefault="00E83AD5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Log2(FC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32BEB71" w14:textId="77777777" w:rsidR="00E83AD5" w:rsidRPr="00BB24DB" w:rsidRDefault="00E83AD5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7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6F43F0B" w14:textId="77777777" w:rsidR="00E83AD5" w:rsidRPr="00BB24DB" w:rsidRDefault="00E83AD5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FDR</w:t>
            </w:r>
          </w:p>
        </w:tc>
      </w:tr>
      <w:tr w:rsidR="00E83AD5" w:rsidRPr="00BB24DB" w14:paraId="2114B469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7F15031A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A0A075B5V6</w:t>
            </w:r>
          </w:p>
        </w:tc>
        <w:tc>
          <w:tcPr>
            <w:tcW w:w="3930" w:type="dxa"/>
          </w:tcPr>
          <w:p w14:paraId="6424F1B5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Immunoglobulin heavy variable V1-42</w:t>
            </w:r>
          </w:p>
        </w:tc>
        <w:tc>
          <w:tcPr>
            <w:tcW w:w="230" w:type="dxa"/>
          </w:tcPr>
          <w:p w14:paraId="7859A7DC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2898D79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1260" w:type="dxa"/>
            <w:noWrap/>
            <w:hideMark/>
          </w:tcPr>
          <w:p w14:paraId="120519D3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68BC7656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6EAEB136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3259DA97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B1ARW8</w:t>
            </w:r>
          </w:p>
        </w:tc>
        <w:tc>
          <w:tcPr>
            <w:tcW w:w="3930" w:type="dxa"/>
          </w:tcPr>
          <w:p w14:paraId="3C23A068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Uncharacterized protein C1orf122 homolog</w:t>
            </w:r>
          </w:p>
        </w:tc>
        <w:tc>
          <w:tcPr>
            <w:tcW w:w="230" w:type="dxa"/>
          </w:tcPr>
          <w:p w14:paraId="3DCD8F8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208B891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3.33</w:t>
            </w:r>
          </w:p>
        </w:tc>
        <w:tc>
          <w:tcPr>
            <w:tcW w:w="1260" w:type="dxa"/>
            <w:noWrap/>
            <w:hideMark/>
          </w:tcPr>
          <w:p w14:paraId="739D49D2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7425F180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45B33167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3ED14C3E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Z0N1</w:t>
            </w:r>
          </w:p>
        </w:tc>
        <w:tc>
          <w:tcPr>
            <w:tcW w:w="3930" w:type="dxa"/>
          </w:tcPr>
          <w:p w14:paraId="7E66C874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Eukaryotic translation initiation factor 2 subunit 3, X-linked</w:t>
            </w:r>
          </w:p>
        </w:tc>
        <w:tc>
          <w:tcPr>
            <w:tcW w:w="230" w:type="dxa"/>
          </w:tcPr>
          <w:p w14:paraId="4824F37D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C9DEB3C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2.44</w:t>
            </w:r>
          </w:p>
        </w:tc>
        <w:tc>
          <w:tcPr>
            <w:tcW w:w="1260" w:type="dxa"/>
            <w:noWrap/>
            <w:hideMark/>
          </w:tcPr>
          <w:p w14:paraId="61563B0E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44247542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4790EA51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067B20C0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80U49</w:t>
            </w:r>
          </w:p>
        </w:tc>
        <w:tc>
          <w:tcPr>
            <w:tcW w:w="3930" w:type="dxa"/>
          </w:tcPr>
          <w:p w14:paraId="3CA4218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Centrosomal protein of 170 kDa protein B</w:t>
            </w:r>
          </w:p>
        </w:tc>
        <w:tc>
          <w:tcPr>
            <w:tcW w:w="230" w:type="dxa"/>
          </w:tcPr>
          <w:p w14:paraId="7FA7A962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E1A174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3.56</w:t>
            </w:r>
          </w:p>
        </w:tc>
        <w:tc>
          <w:tcPr>
            <w:tcW w:w="1260" w:type="dxa"/>
            <w:noWrap/>
            <w:hideMark/>
          </w:tcPr>
          <w:p w14:paraId="29FBD03E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3C709F02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6103D69B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1D79F00F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CXD6</w:t>
            </w:r>
          </w:p>
        </w:tc>
        <w:tc>
          <w:tcPr>
            <w:tcW w:w="3930" w:type="dxa"/>
          </w:tcPr>
          <w:p w14:paraId="69FB1FA0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Mitochondrial calcium uniporter regulator 1</w:t>
            </w:r>
          </w:p>
        </w:tc>
        <w:tc>
          <w:tcPr>
            <w:tcW w:w="230" w:type="dxa"/>
          </w:tcPr>
          <w:p w14:paraId="61F93575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3084BEC5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2.87</w:t>
            </w:r>
          </w:p>
        </w:tc>
        <w:tc>
          <w:tcPr>
            <w:tcW w:w="1260" w:type="dxa"/>
            <w:noWrap/>
            <w:hideMark/>
          </w:tcPr>
          <w:p w14:paraId="6F97494E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19E428F4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6EBCE6AC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6B4CDA76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0843</w:t>
            </w:r>
          </w:p>
        </w:tc>
        <w:tc>
          <w:tcPr>
            <w:tcW w:w="3930" w:type="dxa"/>
          </w:tcPr>
          <w:p w14:paraId="7E65DF1E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Eukaryotic initiation factor 4A-I</w:t>
            </w:r>
          </w:p>
        </w:tc>
        <w:tc>
          <w:tcPr>
            <w:tcW w:w="230" w:type="dxa"/>
          </w:tcPr>
          <w:p w14:paraId="252D84A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E46ACC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2.78</w:t>
            </w:r>
          </w:p>
        </w:tc>
        <w:tc>
          <w:tcPr>
            <w:tcW w:w="1260" w:type="dxa"/>
            <w:noWrap/>
            <w:hideMark/>
          </w:tcPr>
          <w:p w14:paraId="585FD571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6F8C26E4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631FC202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5FEA3969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6R0H6</w:t>
            </w:r>
          </w:p>
        </w:tc>
        <w:tc>
          <w:tcPr>
            <w:tcW w:w="3930" w:type="dxa"/>
          </w:tcPr>
          <w:p w14:paraId="37A964C2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Protein ALEX</w:t>
            </w:r>
          </w:p>
        </w:tc>
        <w:tc>
          <w:tcPr>
            <w:tcW w:w="230" w:type="dxa"/>
          </w:tcPr>
          <w:p w14:paraId="788B4ABA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2BEC320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2.87</w:t>
            </w:r>
          </w:p>
        </w:tc>
        <w:tc>
          <w:tcPr>
            <w:tcW w:w="1260" w:type="dxa"/>
            <w:noWrap/>
            <w:hideMark/>
          </w:tcPr>
          <w:p w14:paraId="3B505859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145A313E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1BD7C5A3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5462A031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8BFZ3</w:t>
            </w:r>
          </w:p>
        </w:tc>
        <w:tc>
          <w:tcPr>
            <w:tcW w:w="3930" w:type="dxa"/>
          </w:tcPr>
          <w:p w14:paraId="66A84CFE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Beta-actin-like protein 2</w:t>
            </w:r>
          </w:p>
        </w:tc>
        <w:tc>
          <w:tcPr>
            <w:tcW w:w="230" w:type="dxa"/>
          </w:tcPr>
          <w:p w14:paraId="619E9A44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C91156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2.10</w:t>
            </w:r>
          </w:p>
        </w:tc>
        <w:tc>
          <w:tcPr>
            <w:tcW w:w="1260" w:type="dxa"/>
            <w:noWrap/>
            <w:hideMark/>
          </w:tcPr>
          <w:p w14:paraId="04EF873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7423C8B5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59F23F09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3FC5B7AF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2889</w:t>
            </w:r>
          </w:p>
        </w:tc>
        <w:tc>
          <w:tcPr>
            <w:tcW w:w="3930" w:type="dxa"/>
          </w:tcPr>
          <w:p w14:paraId="1F249AA1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Large ribosomal subunit protein eL30</w:t>
            </w:r>
          </w:p>
        </w:tc>
        <w:tc>
          <w:tcPr>
            <w:tcW w:w="230" w:type="dxa"/>
          </w:tcPr>
          <w:p w14:paraId="5A4CD519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0980C4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2.59</w:t>
            </w:r>
          </w:p>
        </w:tc>
        <w:tc>
          <w:tcPr>
            <w:tcW w:w="1260" w:type="dxa"/>
            <w:noWrap/>
            <w:hideMark/>
          </w:tcPr>
          <w:p w14:paraId="741BE4B8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6D225A61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5AAC1923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3D692997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A0A140T8M4</w:t>
            </w:r>
          </w:p>
        </w:tc>
        <w:tc>
          <w:tcPr>
            <w:tcW w:w="3930" w:type="dxa"/>
          </w:tcPr>
          <w:p w14:paraId="066D6039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Immunoglobulin kappa variable 8-19</w:t>
            </w:r>
          </w:p>
        </w:tc>
        <w:tc>
          <w:tcPr>
            <w:tcW w:w="230" w:type="dxa"/>
          </w:tcPr>
          <w:p w14:paraId="2D11206F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515FEDF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1260" w:type="dxa"/>
            <w:noWrap/>
            <w:hideMark/>
          </w:tcPr>
          <w:p w14:paraId="37DF5B7F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0EC5F09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4EF3C4BC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174D41B6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8R0F5</w:t>
            </w:r>
          </w:p>
        </w:tc>
        <w:tc>
          <w:tcPr>
            <w:tcW w:w="3930" w:type="dxa"/>
          </w:tcPr>
          <w:p w14:paraId="09DEAF79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RNA-binding motif protein, X-linked 2</w:t>
            </w:r>
          </w:p>
        </w:tc>
        <w:tc>
          <w:tcPr>
            <w:tcW w:w="230" w:type="dxa"/>
          </w:tcPr>
          <w:p w14:paraId="3EFE6BF4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18055EB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2.33</w:t>
            </w:r>
          </w:p>
        </w:tc>
        <w:tc>
          <w:tcPr>
            <w:tcW w:w="1260" w:type="dxa"/>
            <w:noWrap/>
            <w:hideMark/>
          </w:tcPr>
          <w:p w14:paraId="736CEFE2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353BB74D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4B084A78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78CF503D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A0A140LJ72</w:t>
            </w:r>
          </w:p>
        </w:tc>
        <w:tc>
          <w:tcPr>
            <w:tcW w:w="3930" w:type="dxa"/>
          </w:tcPr>
          <w:p w14:paraId="44461C3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Mucin 16</w:t>
            </w:r>
          </w:p>
        </w:tc>
        <w:tc>
          <w:tcPr>
            <w:tcW w:w="230" w:type="dxa"/>
          </w:tcPr>
          <w:p w14:paraId="50B60F2D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37101F8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3.70</w:t>
            </w:r>
          </w:p>
        </w:tc>
        <w:tc>
          <w:tcPr>
            <w:tcW w:w="1260" w:type="dxa"/>
            <w:noWrap/>
            <w:hideMark/>
          </w:tcPr>
          <w:p w14:paraId="51657204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3BD3E51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3AD09391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181DB064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O88942</w:t>
            </w:r>
          </w:p>
        </w:tc>
        <w:tc>
          <w:tcPr>
            <w:tcW w:w="3930" w:type="dxa"/>
          </w:tcPr>
          <w:p w14:paraId="4604BB2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Nuclear factor of activated T-cells, cytoplasmic 1</w:t>
            </w:r>
          </w:p>
        </w:tc>
        <w:tc>
          <w:tcPr>
            <w:tcW w:w="230" w:type="dxa"/>
          </w:tcPr>
          <w:p w14:paraId="3E8CA44E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348815B6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70</w:t>
            </w:r>
          </w:p>
        </w:tc>
        <w:tc>
          <w:tcPr>
            <w:tcW w:w="1260" w:type="dxa"/>
            <w:noWrap/>
            <w:hideMark/>
          </w:tcPr>
          <w:p w14:paraId="63B5A4A2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4A79B990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6F17403E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6EB9FBBD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05213</w:t>
            </w:r>
          </w:p>
        </w:tc>
        <w:tc>
          <w:tcPr>
            <w:tcW w:w="3930" w:type="dxa"/>
          </w:tcPr>
          <w:p w14:paraId="6FFB683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Tubulin alpha-1B chain</w:t>
            </w:r>
          </w:p>
        </w:tc>
        <w:tc>
          <w:tcPr>
            <w:tcW w:w="230" w:type="dxa"/>
          </w:tcPr>
          <w:p w14:paraId="1ADAB944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40215B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94</w:t>
            </w:r>
          </w:p>
        </w:tc>
        <w:tc>
          <w:tcPr>
            <w:tcW w:w="1260" w:type="dxa"/>
            <w:noWrap/>
            <w:hideMark/>
          </w:tcPr>
          <w:p w14:paraId="6F089154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36BC4105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75587D27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6A088C26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A0A0A0MQC1</w:t>
            </w:r>
          </w:p>
        </w:tc>
        <w:tc>
          <w:tcPr>
            <w:tcW w:w="3930" w:type="dxa"/>
          </w:tcPr>
          <w:p w14:paraId="64F570EF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Immunoglobulin heavy variable 3-5</w:t>
            </w:r>
          </w:p>
        </w:tc>
        <w:tc>
          <w:tcPr>
            <w:tcW w:w="230" w:type="dxa"/>
          </w:tcPr>
          <w:p w14:paraId="36FA6694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3F3E08DE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1260" w:type="dxa"/>
            <w:noWrap/>
            <w:hideMark/>
          </w:tcPr>
          <w:p w14:paraId="49E702F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3E69A129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3AD5" w:rsidRPr="00BB24DB" w14:paraId="1CF17047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5EC64A83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61315</w:t>
            </w:r>
          </w:p>
        </w:tc>
        <w:tc>
          <w:tcPr>
            <w:tcW w:w="3930" w:type="dxa"/>
          </w:tcPr>
          <w:p w14:paraId="78255B7A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Adenomatous polyposis coli protein</w:t>
            </w:r>
          </w:p>
        </w:tc>
        <w:tc>
          <w:tcPr>
            <w:tcW w:w="230" w:type="dxa"/>
          </w:tcPr>
          <w:p w14:paraId="4C3359FF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9105D15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78</w:t>
            </w:r>
          </w:p>
        </w:tc>
        <w:tc>
          <w:tcPr>
            <w:tcW w:w="1260" w:type="dxa"/>
            <w:noWrap/>
            <w:hideMark/>
          </w:tcPr>
          <w:p w14:paraId="33CFD97A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8.82E-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47D6F7E9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58E-03</w:t>
            </w:r>
          </w:p>
        </w:tc>
      </w:tr>
      <w:tr w:rsidR="00E83AD5" w:rsidRPr="00BB24DB" w14:paraId="653C85DE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756D03F8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1205</w:t>
            </w:r>
          </w:p>
        </w:tc>
        <w:tc>
          <w:tcPr>
            <w:tcW w:w="3930" w:type="dxa"/>
          </w:tcPr>
          <w:p w14:paraId="723E396D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ADP-ribosylation factor 3</w:t>
            </w:r>
          </w:p>
        </w:tc>
        <w:tc>
          <w:tcPr>
            <w:tcW w:w="230" w:type="dxa"/>
          </w:tcPr>
          <w:p w14:paraId="582E0002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7C33ED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61</w:t>
            </w:r>
          </w:p>
        </w:tc>
        <w:tc>
          <w:tcPr>
            <w:tcW w:w="1260" w:type="dxa"/>
            <w:noWrap/>
            <w:hideMark/>
          </w:tcPr>
          <w:p w14:paraId="184EB073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8.82E-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1DD3E673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58E-03</w:t>
            </w:r>
          </w:p>
        </w:tc>
      </w:tr>
      <w:tr w:rsidR="00E83AD5" w:rsidRPr="00BB24DB" w14:paraId="141B10C5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5DE88969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80U72</w:t>
            </w:r>
          </w:p>
        </w:tc>
        <w:tc>
          <w:tcPr>
            <w:tcW w:w="3930" w:type="dxa"/>
          </w:tcPr>
          <w:p w14:paraId="3CEC735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Protein scribble homolog</w:t>
            </w:r>
          </w:p>
        </w:tc>
        <w:tc>
          <w:tcPr>
            <w:tcW w:w="230" w:type="dxa"/>
          </w:tcPr>
          <w:p w14:paraId="56117D30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7FC7732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90</w:t>
            </w:r>
          </w:p>
        </w:tc>
        <w:tc>
          <w:tcPr>
            <w:tcW w:w="1260" w:type="dxa"/>
            <w:noWrap/>
            <w:hideMark/>
          </w:tcPr>
          <w:p w14:paraId="2B75B46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8.82E-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5D97656E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58E-03</w:t>
            </w:r>
          </w:p>
        </w:tc>
      </w:tr>
      <w:tr w:rsidR="00E83AD5" w:rsidRPr="00BB24DB" w14:paraId="2273D503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6D5F06F1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01865</w:t>
            </w:r>
          </w:p>
        </w:tc>
        <w:tc>
          <w:tcPr>
            <w:tcW w:w="3930" w:type="dxa"/>
          </w:tcPr>
          <w:p w14:paraId="719A4049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Ig gamma-2A chain C region, membrane-bound form</w:t>
            </w:r>
          </w:p>
        </w:tc>
        <w:tc>
          <w:tcPr>
            <w:tcW w:w="230" w:type="dxa"/>
          </w:tcPr>
          <w:p w14:paraId="45A130B9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3D6FAF4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1260" w:type="dxa"/>
            <w:noWrap/>
            <w:hideMark/>
          </w:tcPr>
          <w:p w14:paraId="796642FF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8.82E-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6325211A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58E-03</w:t>
            </w:r>
          </w:p>
        </w:tc>
      </w:tr>
      <w:tr w:rsidR="00E83AD5" w:rsidRPr="00BB24DB" w14:paraId="7C3E0F04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50BFA383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O88502</w:t>
            </w:r>
          </w:p>
        </w:tc>
        <w:tc>
          <w:tcPr>
            <w:tcW w:w="3930" w:type="dxa"/>
          </w:tcPr>
          <w:p w14:paraId="62F0C71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High affinity cAMP-specific and IBMX-insensitive 3',5'-cyclic phosphodiesterase 8A</w:t>
            </w:r>
          </w:p>
        </w:tc>
        <w:tc>
          <w:tcPr>
            <w:tcW w:w="230" w:type="dxa"/>
          </w:tcPr>
          <w:p w14:paraId="4A1353F0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2880510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260" w:type="dxa"/>
            <w:noWrap/>
            <w:hideMark/>
          </w:tcPr>
          <w:p w14:paraId="17371FB7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5.00E-0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38C86E59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3AD5" w:rsidRPr="00BB24DB" w14:paraId="78018D52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73D2FF9D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24529</w:t>
            </w:r>
          </w:p>
        </w:tc>
        <w:tc>
          <w:tcPr>
            <w:tcW w:w="3930" w:type="dxa"/>
          </w:tcPr>
          <w:p w14:paraId="00A53149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Tyrosine 3-monooxygenase</w:t>
            </w:r>
          </w:p>
        </w:tc>
        <w:tc>
          <w:tcPr>
            <w:tcW w:w="230" w:type="dxa"/>
          </w:tcPr>
          <w:p w14:paraId="5C606BC0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A12815C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25</w:t>
            </w:r>
          </w:p>
        </w:tc>
        <w:tc>
          <w:tcPr>
            <w:tcW w:w="1260" w:type="dxa"/>
            <w:noWrap/>
            <w:hideMark/>
          </w:tcPr>
          <w:p w14:paraId="32F99F35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5.00E-0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2D5D869A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3AD5" w:rsidRPr="00BB24DB" w14:paraId="7EDAB828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6E9778A6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8372</w:t>
            </w:r>
          </w:p>
        </w:tc>
        <w:tc>
          <w:tcPr>
            <w:tcW w:w="3930" w:type="dxa"/>
          </w:tcPr>
          <w:p w14:paraId="43FC6DDE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Tubulin beta-4B chain</w:t>
            </w:r>
          </w:p>
        </w:tc>
        <w:tc>
          <w:tcPr>
            <w:tcW w:w="230" w:type="dxa"/>
          </w:tcPr>
          <w:p w14:paraId="460FB75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3F94857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57</w:t>
            </w:r>
          </w:p>
        </w:tc>
        <w:tc>
          <w:tcPr>
            <w:tcW w:w="1260" w:type="dxa"/>
            <w:noWrap/>
            <w:hideMark/>
          </w:tcPr>
          <w:p w14:paraId="6D59133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5.00E-0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0D43D8A4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3AD5" w:rsidRPr="00BB24DB" w14:paraId="1F018C72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27D7D9A8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97350</w:t>
            </w:r>
          </w:p>
        </w:tc>
        <w:tc>
          <w:tcPr>
            <w:tcW w:w="3930" w:type="dxa"/>
          </w:tcPr>
          <w:p w14:paraId="1EC5D714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Plakophilin-1</w:t>
            </w:r>
          </w:p>
        </w:tc>
        <w:tc>
          <w:tcPr>
            <w:tcW w:w="230" w:type="dxa"/>
          </w:tcPr>
          <w:p w14:paraId="26D8D3F6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74858F6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260" w:type="dxa"/>
            <w:noWrap/>
            <w:hideMark/>
          </w:tcPr>
          <w:p w14:paraId="5D89B1FA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067DB125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3AD5" w:rsidRPr="00BB24DB" w14:paraId="052BE726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1975A724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11499</w:t>
            </w:r>
          </w:p>
        </w:tc>
        <w:tc>
          <w:tcPr>
            <w:tcW w:w="3930" w:type="dxa"/>
          </w:tcPr>
          <w:p w14:paraId="5199CC9F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Heat shock protein HSP 90-beta</w:t>
            </w:r>
          </w:p>
        </w:tc>
        <w:tc>
          <w:tcPr>
            <w:tcW w:w="230" w:type="dxa"/>
          </w:tcPr>
          <w:p w14:paraId="144BC09D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3928FA23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56</w:t>
            </w:r>
          </w:p>
        </w:tc>
        <w:tc>
          <w:tcPr>
            <w:tcW w:w="1260" w:type="dxa"/>
            <w:noWrap/>
            <w:hideMark/>
          </w:tcPr>
          <w:p w14:paraId="7410E5E8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4750E347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3AD5" w:rsidRPr="00BB24DB" w14:paraId="4C458D49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004F53CE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53994</w:t>
            </w:r>
          </w:p>
        </w:tc>
        <w:tc>
          <w:tcPr>
            <w:tcW w:w="3930" w:type="dxa"/>
          </w:tcPr>
          <w:p w14:paraId="7E4EC5BF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Ras-related protein Rab-2A</w:t>
            </w:r>
          </w:p>
        </w:tc>
        <w:tc>
          <w:tcPr>
            <w:tcW w:w="230" w:type="dxa"/>
          </w:tcPr>
          <w:p w14:paraId="2F052E45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4CCD4EB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25</w:t>
            </w:r>
          </w:p>
        </w:tc>
        <w:tc>
          <w:tcPr>
            <w:tcW w:w="1260" w:type="dxa"/>
            <w:noWrap/>
            <w:hideMark/>
          </w:tcPr>
          <w:p w14:paraId="711142FD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3E43DB6C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3AD5" w:rsidRPr="00BB24DB" w14:paraId="7147FEC7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2349F533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27546</w:t>
            </w:r>
          </w:p>
        </w:tc>
        <w:tc>
          <w:tcPr>
            <w:tcW w:w="3930" w:type="dxa"/>
          </w:tcPr>
          <w:p w14:paraId="67506A89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Microtubule-associated protein 4</w:t>
            </w:r>
          </w:p>
        </w:tc>
        <w:tc>
          <w:tcPr>
            <w:tcW w:w="230" w:type="dxa"/>
          </w:tcPr>
          <w:p w14:paraId="1313EEC7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EBBF612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1260" w:type="dxa"/>
            <w:noWrap/>
            <w:hideMark/>
          </w:tcPr>
          <w:p w14:paraId="0BDC1012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14613C03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3AD5" w:rsidRPr="00BB24DB" w14:paraId="7780573E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72060144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2192</w:t>
            </w:r>
          </w:p>
        </w:tc>
        <w:tc>
          <w:tcPr>
            <w:tcW w:w="3930" w:type="dxa"/>
          </w:tcPr>
          <w:p w14:paraId="6B6B79F9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26S proteasome regulatory subunit 4</w:t>
            </w:r>
          </w:p>
        </w:tc>
        <w:tc>
          <w:tcPr>
            <w:tcW w:w="230" w:type="dxa"/>
          </w:tcPr>
          <w:p w14:paraId="1533316F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7FC190F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1260" w:type="dxa"/>
            <w:noWrap/>
            <w:hideMark/>
          </w:tcPr>
          <w:p w14:paraId="4D5A34F5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18AE730C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6D213806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119FD518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42859</w:t>
            </w:r>
          </w:p>
        </w:tc>
        <w:tc>
          <w:tcPr>
            <w:tcW w:w="3930" w:type="dxa"/>
          </w:tcPr>
          <w:p w14:paraId="3BBEBF07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Huntingtin</w:t>
            </w:r>
          </w:p>
        </w:tc>
        <w:tc>
          <w:tcPr>
            <w:tcW w:w="230" w:type="dxa"/>
          </w:tcPr>
          <w:p w14:paraId="1FB34A0F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3C2CE51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260" w:type="dxa"/>
            <w:noWrap/>
            <w:hideMark/>
          </w:tcPr>
          <w:p w14:paraId="215E3DD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37770C57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532D93AE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2E6F36E4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9QLU9</w:t>
            </w:r>
          </w:p>
        </w:tc>
        <w:tc>
          <w:tcPr>
            <w:tcW w:w="3930" w:type="dxa"/>
          </w:tcPr>
          <w:p w14:paraId="7B99944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FYVE, RhoGEF and PH domain containing 5</w:t>
            </w:r>
          </w:p>
        </w:tc>
        <w:tc>
          <w:tcPr>
            <w:tcW w:w="230" w:type="dxa"/>
          </w:tcPr>
          <w:p w14:paraId="4DDA649F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E53194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45</w:t>
            </w:r>
          </w:p>
        </w:tc>
        <w:tc>
          <w:tcPr>
            <w:tcW w:w="1260" w:type="dxa"/>
            <w:noWrap/>
            <w:hideMark/>
          </w:tcPr>
          <w:p w14:paraId="64FD99C0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7000363C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340615F1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16876C08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25H7</w:t>
            </w:r>
          </w:p>
        </w:tc>
        <w:tc>
          <w:tcPr>
            <w:tcW w:w="3930" w:type="dxa"/>
          </w:tcPr>
          <w:p w14:paraId="64481F02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Keratin-associated protein 19-4</w:t>
            </w:r>
          </w:p>
        </w:tc>
        <w:tc>
          <w:tcPr>
            <w:tcW w:w="230" w:type="dxa"/>
          </w:tcPr>
          <w:p w14:paraId="3DDA8118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29748BE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20</w:t>
            </w:r>
          </w:p>
        </w:tc>
        <w:tc>
          <w:tcPr>
            <w:tcW w:w="1260" w:type="dxa"/>
            <w:noWrap/>
            <w:hideMark/>
          </w:tcPr>
          <w:p w14:paraId="00CE5E65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0807F31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07D40F8C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68847BAC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09103</w:t>
            </w:r>
          </w:p>
        </w:tc>
        <w:tc>
          <w:tcPr>
            <w:tcW w:w="3930" w:type="dxa"/>
          </w:tcPr>
          <w:p w14:paraId="3D895F95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Protein disulfide-isomerase</w:t>
            </w:r>
          </w:p>
        </w:tc>
        <w:tc>
          <w:tcPr>
            <w:tcW w:w="230" w:type="dxa"/>
          </w:tcPr>
          <w:p w14:paraId="5A24B8C2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DD0DE51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260" w:type="dxa"/>
            <w:noWrap/>
            <w:hideMark/>
          </w:tcPr>
          <w:p w14:paraId="60ED9C38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168F0589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11EF2F90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6D6518DE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2242</w:t>
            </w:r>
          </w:p>
        </w:tc>
        <w:tc>
          <w:tcPr>
            <w:tcW w:w="3930" w:type="dxa"/>
          </w:tcPr>
          <w:p w14:paraId="5A77E087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Small ribosomal subunit protein eS8</w:t>
            </w:r>
          </w:p>
        </w:tc>
        <w:tc>
          <w:tcPr>
            <w:tcW w:w="230" w:type="dxa"/>
          </w:tcPr>
          <w:p w14:paraId="43ED79D4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8678B3E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99</w:t>
            </w:r>
          </w:p>
        </w:tc>
        <w:tc>
          <w:tcPr>
            <w:tcW w:w="1260" w:type="dxa"/>
            <w:noWrap/>
            <w:hideMark/>
          </w:tcPr>
          <w:p w14:paraId="0755791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7513C165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5683951C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20006222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07356</w:t>
            </w:r>
          </w:p>
        </w:tc>
        <w:tc>
          <w:tcPr>
            <w:tcW w:w="3930" w:type="dxa"/>
          </w:tcPr>
          <w:p w14:paraId="49C17C61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Annexin A2</w:t>
            </w:r>
          </w:p>
        </w:tc>
        <w:tc>
          <w:tcPr>
            <w:tcW w:w="230" w:type="dxa"/>
          </w:tcPr>
          <w:p w14:paraId="1ECD80C3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CD1856B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85</w:t>
            </w:r>
          </w:p>
        </w:tc>
        <w:tc>
          <w:tcPr>
            <w:tcW w:w="1260" w:type="dxa"/>
            <w:noWrap/>
            <w:hideMark/>
          </w:tcPr>
          <w:p w14:paraId="1CF825C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76CDF6D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26B7D446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10FC2885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Q9DCR2</w:t>
            </w:r>
          </w:p>
        </w:tc>
        <w:tc>
          <w:tcPr>
            <w:tcW w:w="3930" w:type="dxa"/>
          </w:tcPr>
          <w:p w14:paraId="34AB258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AP-3 complex subunit sigma-1</w:t>
            </w:r>
          </w:p>
        </w:tc>
        <w:tc>
          <w:tcPr>
            <w:tcW w:w="230" w:type="dxa"/>
          </w:tcPr>
          <w:p w14:paraId="24CB49C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5DAA87F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14:paraId="507EC902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2AF2266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6F1A69EF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75574443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8BIK4</w:t>
            </w:r>
          </w:p>
        </w:tc>
        <w:tc>
          <w:tcPr>
            <w:tcW w:w="3930" w:type="dxa"/>
          </w:tcPr>
          <w:p w14:paraId="2FE2BF71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Dedicator of cytokinesis protein 9</w:t>
            </w:r>
          </w:p>
        </w:tc>
        <w:tc>
          <w:tcPr>
            <w:tcW w:w="230" w:type="dxa"/>
          </w:tcPr>
          <w:p w14:paraId="28D72AB1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18D9D91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260" w:type="dxa"/>
            <w:noWrap/>
            <w:hideMark/>
          </w:tcPr>
          <w:p w14:paraId="10E2B8A4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64D233CF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0B93480B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635ED894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G5E8P1</w:t>
            </w:r>
          </w:p>
        </w:tc>
        <w:tc>
          <w:tcPr>
            <w:tcW w:w="3930" w:type="dxa"/>
          </w:tcPr>
          <w:p w14:paraId="48A78F31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Bromodomain-containing protein 1</w:t>
            </w:r>
          </w:p>
        </w:tc>
        <w:tc>
          <w:tcPr>
            <w:tcW w:w="230" w:type="dxa"/>
          </w:tcPr>
          <w:p w14:paraId="5F2D1414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F6835D4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260" w:type="dxa"/>
            <w:noWrap/>
            <w:hideMark/>
          </w:tcPr>
          <w:p w14:paraId="3BE5FBCE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00F9D5FF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215E8122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2C3F8E83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5XG71</w:t>
            </w:r>
          </w:p>
        </w:tc>
        <w:tc>
          <w:tcPr>
            <w:tcW w:w="3930" w:type="dxa"/>
          </w:tcPr>
          <w:p w14:paraId="1D4B05A1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Small subunit processome component 20 homolog</w:t>
            </w:r>
          </w:p>
        </w:tc>
        <w:tc>
          <w:tcPr>
            <w:tcW w:w="230" w:type="dxa"/>
          </w:tcPr>
          <w:p w14:paraId="6223BF00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0634C7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260" w:type="dxa"/>
            <w:noWrap/>
            <w:hideMark/>
          </w:tcPr>
          <w:p w14:paraId="4C792AC6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5F6ADAF3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10B03F59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418CBB8F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2259</w:t>
            </w:r>
          </w:p>
        </w:tc>
        <w:tc>
          <w:tcPr>
            <w:tcW w:w="3930" w:type="dxa"/>
          </w:tcPr>
          <w:p w14:paraId="4F043E5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14-3-3 protein epsilon</w:t>
            </w:r>
          </w:p>
        </w:tc>
        <w:tc>
          <w:tcPr>
            <w:tcW w:w="230" w:type="dxa"/>
          </w:tcPr>
          <w:p w14:paraId="70D907FD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1147A6F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260" w:type="dxa"/>
            <w:noWrap/>
            <w:hideMark/>
          </w:tcPr>
          <w:p w14:paraId="19A9C22D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208B07A0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745F231D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547AF1FA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A0A075B5P4</w:t>
            </w:r>
          </w:p>
        </w:tc>
        <w:tc>
          <w:tcPr>
            <w:tcW w:w="3930" w:type="dxa"/>
          </w:tcPr>
          <w:p w14:paraId="0BA1E9F3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Immunoglobulin heavy constant gamme 1 (G1m marker)</w:t>
            </w:r>
          </w:p>
        </w:tc>
        <w:tc>
          <w:tcPr>
            <w:tcW w:w="230" w:type="dxa"/>
          </w:tcPr>
          <w:p w14:paraId="5D98D8DB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BC431A2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260" w:type="dxa"/>
            <w:noWrap/>
            <w:hideMark/>
          </w:tcPr>
          <w:p w14:paraId="40B0F928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60533D2F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655DE2C4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00D31716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5RKT9</w:t>
            </w:r>
          </w:p>
        </w:tc>
        <w:tc>
          <w:tcPr>
            <w:tcW w:w="3930" w:type="dxa"/>
          </w:tcPr>
          <w:p w14:paraId="3D294AB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Mannoside acetylglucosaminyltransferase 3</w:t>
            </w:r>
          </w:p>
        </w:tc>
        <w:tc>
          <w:tcPr>
            <w:tcW w:w="230" w:type="dxa"/>
          </w:tcPr>
          <w:p w14:paraId="7424DA6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4DC5B84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260" w:type="dxa"/>
            <w:noWrap/>
            <w:hideMark/>
          </w:tcPr>
          <w:p w14:paraId="54AFC193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75A21072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1840DA72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5DD1750F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07901</w:t>
            </w:r>
          </w:p>
        </w:tc>
        <w:tc>
          <w:tcPr>
            <w:tcW w:w="3930" w:type="dxa"/>
          </w:tcPr>
          <w:p w14:paraId="4784A3F4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Heat shock protein HSP 90-alpha</w:t>
            </w:r>
          </w:p>
        </w:tc>
        <w:tc>
          <w:tcPr>
            <w:tcW w:w="230" w:type="dxa"/>
          </w:tcPr>
          <w:p w14:paraId="4692A9DF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38BAEE0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1.02</w:t>
            </w:r>
          </w:p>
        </w:tc>
        <w:tc>
          <w:tcPr>
            <w:tcW w:w="1260" w:type="dxa"/>
            <w:noWrap/>
            <w:hideMark/>
          </w:tcPr>
          <w:p w14:paraId="20C07934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12F691B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55062EA9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0B090D67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01942</w:t>
            </w:r>
          </w:p>
        </w:tc>
        <w:tc>
          <w:tcPr>
            <w:tcW w:w="3930" w:type="dxa"/>
          </w:tcPr>
          <w:p w14:paraId="7553CE8E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Hemoglobin subunit alpha</w:t>
            </w:r>
          </w:p>
        </w:tc>
        <w:tc>
          <w:tcPr>
            <w:tcW w:w="230" w:type="dxa"/>
          </w:tcPr>
          <w:p w14:paraId="2B2808E3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39E9A423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260" w:type="dxa"/>
            <w:noWrap/>
            <w:hideMark/>
          </w:tcPr>
          <w:p w14:paraId="534AAAF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728E37F9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319B2008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6938F61D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WTM5</w:t>
            </w:r>
          </w:p>
        </w:tc>
        <w:tc>
          <w:tcPr>
            <w:tcW w:w="3930" w:type="dxa"/>
          </w:tcPr>
          <w:p w14:paraId="4946A5E1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RuvB-like 2</w:t>
            </w:r>
          </w:p>
        </w:tc>
        <w:tc>
          <w:tcPr>
            <w:tcW w:w="230" w:type="dxa"/>
          </w:tcPr>
          <w:p w14:paraId="36567F6E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F637EDF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60" w:type="dxa"/>
            <w:noWrap/>
            <w:hideMark/>
          </w:tcPr>
          <w:p w14:paraId="1706F7AC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01583FFB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0BBC8D75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27288DF4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2827</w:t>
            </w:r>
          </w:p>
        </w:tc>
        <w:tc>
          <w:tcPr>
            <w:tcW w:w="3930" w:type="dxa"/>
          </w:tcPr>
          <w:p w14:paraId="59DA8DB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GTP-binding nuclear protein Ran</w:t>
            </w:r>
          </w:p>
        </w:tc>
        <w:tc>
          <w:tcPr>
            <w:tcW w:w="230" w:type="dxa"/>
          </w:tcPr>
          <w:p w14:paraId="307B6CED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A0E8E2D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73</w:t>
            </w:r>
          </w:p>
        </w:tc>
        <w:tc>
          <w:tcPr>
            <w:tcW w:w="1260" w:type="dxa"/>
            <w:noWrap/>
            <w:hideMark/>
          </w:tcPr>
          <w:p w14:paraId="6B711229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6BD2A97A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3FD66877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5B8B76C7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3V2K7</w:t>
            </w:r>
          </w:p>
        </w:tc>
        <w:tc>
          <w:tcPr>
            <w:tcW w:w="3930" w:type="dxa"/>
          </w:tcPr>
          <w:p w14:paraId="10588FC1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Nucleoporin 50 like</w:t>
            </w:r>
          </w:p>
        </w:tc>
        <w:tc>
          <w:tcPr>
            <w:tcW w:w="230" w:type="dxa"/>
          </w:tcPr>
          <w:p w14:paraId="308FA253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153215F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1260" w:type="dxa"/>
            <w:noWrap/>
            <w:hideMark/>
          </w:tcPr>
          <w:p w14:paraId="3D33FD79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0E8FDB22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77B1FCCC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1F727127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2301</w:t>
            </w:r>
          </w:p>
        </w:tc>
        <w:tc>
          <w:tcPr>
            <w:tcW w:w="3930" w:type="dxa"/>
          </w:tcPr>
          <w:p w14:paraId="046BA96E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Small ribosomal subunit protein uS15</w:t>
            </w:r>
          </w:p>
        </w:tc>
        <w:tc>
          <w:tcPr>
            <w:tcW w:w="230" w:type="dxa"/>
          </w:tcPr>
          <w:p w14:paraId="314FA6A5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7B8DEEF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89</w:t>
            </w:r>
          </w:p>
        </w:tc>
        <w:tc>
          <w:tcPr>
            <w:tcW w:w="1260" w:type="dxa"/>
            <w:noWrap/>
            <w:hideMark/>
          </w:tcPr>
          <w:p w14:paraId="6A4D4C3D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3272C310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47D3F8CA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023C22F6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80T14</w:t>
            </w:r>
          </w:p>
        </w:tc>
        <w:tc>
          <w:tcPr>
            <w:tcW w:w="3930" w:type="dxa"/>
          </w:tcPr>
          <w:p w14:paraId="5815ECCA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Extracellular matrix organizing protein FRAS1</w:t>
            </w:r>
          </w:p>
        </w:tc>
        <w:tc>
          <w:tcPr>
            <w:tcW w:w="230" w:type="dxa"/>
          </w:tcPr>
          <w:p w14:paraId="5C29EEC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FBA40A1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80</w:t>
            </w:r>
          </w:p>
        </w:tc>
        <w:tc>
          <w:tcPr>
            <w:tcW w:w="1260" w:type="dxa"/>
            <w:noWrap/>
            <w:hideMark/>
          </w:tcPr>
          <w:p w14:paraId="374E2F63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4D7CCD12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23341249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29FC41A3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02257</w:t>
            </w:r>
          </w:p>
        </w:tc>
        <w:tc>
          <w:tcPr>
            <w:tcW w:w="3930" w:type="dxa"/>
          </w:tcPr>
          <w:p w14:paraId="4D6EE567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Junction plakoglobin</w:t>
            </w:r>
          </w:p>
        </w:tc>
        <w:tc>
          <w:tcPr>
            <w:tcW w:w="230" w:type="dxa"/>
          </w:tcPr>
          <w:p w14:paraId="32637C6E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DA963E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260" w:type="dxa"/>
            <w:noWrap/>
            <w:hideMark/>
          </w:tcPr>
          <w:p w14:paraId="566A438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45AD44C5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48940B4B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1FAE3065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A0A286YDM5</w:t>
            </w:r>
          </w:p>
        </w:tc>
        <w:tc>
          <w:tcPr>
            <w:tcW w:w="3930" w:type="dxa"/>
          </w:tcPr>
          <w:p w14:paraId="78835D2B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Olfactory receptor</w:t>
            </w:r>
          </w:p>
        </w:tc>
        <w:tc>
          <w:tcPr>
            <w:tcW w:w="230" w:type="dxa"/>
          </w:tcPr>
          <w:p w14:paraId="629A299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F3A6025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260" w:type="dxa"/>
            <w:noWrap/>
            <w:hideMark/>
          </w:tcPr>
          <w:p w14:paraId="0D874090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18C494FA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3F5176C1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7282193B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D6Z1</w:t>
            </w:r>
          </w:p>
        </w:tc>
        <w:tc>
          <w:tcPr>
            <w:tcW w:w="3930" w:type="dxa"/>
          </w:tcPr>
          <w:p w14:paraId="040ED63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Nucleolar protein 56</w:t>
            </w:r>
          </w:p>
        </w:tc>
        <w:tc>
          <w:tcPr>
            <w:tcW w:w="230" w:type="dxa"/>
          </w:tcPr>
          <w:p w14:paraId="483D818E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AA0028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60" w:type="dxa"/>
            <w:noWrap/>
            <w:hideMark/>
          </w:tcPr>
          <w:p w14:paraId="678E8628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61BD8984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06E121AF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33458FDF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8VI75</w:t>
            </w:r>
          </w:p>
        </w:tc>
        <w:tc>
          <w:tcPr>
            <w:tcW w:w="3930" w:type="dxa"/>
          </w:tcPr>
          <w:p w14:paraId="0EAD3BFA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Importin-4</w:t>
            </w:r>
          </w:p>
        </w:tc>
        <w:tc>
          <w:tcPr>
            <w:tcW w:w="230" w:type="dxa"/>
          </w:tcPr>
          <w:p w14:paraId="26E290C2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CD81906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14:paraId="6944DE02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1205E2F9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50CCC992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05D5E509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3UVL4</w:t>
            </w:r>
          </w:p>
        </w:tc>
        <w:tc>
          <w:tcPr>
            <w:tcW w:w="3930" w:type="dxa"/>
          </w:tcPr>
          <w:p w14:paraId="79C02F0E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Vacuolar protein sorting-associated protein 51 homolog</w:t>
            </w:r>
          </w:p>
        </w:tc>
        <w:tc>
          <w:tcPr>
            <w:tcW w:w="230" w:type="dxa"/>
          </w:tcPr>
          <w:p w14:paraId="5CDA3368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39F2F86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70</w:t>
            </w:r>
          </w:p>
        </w:tc>
        <w:tc>
          <w:tcPr>
            <w:tcW w:w="1260" w:type="dxa"/>
            <w:noWrap/>
            <w:hideMark/>
          </w:tcPr>
          <w:p w14:paraId="39310055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27E68017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059BB734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5B5DD05C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Z1R2</w:t>
            </w:r>
          </w:p>
        </w:tc>
        <w:tc>
          <w:tcPr>
            <w:tcW w:w="3930" w:type="dxa"/>
          </w:tcPr>
          <w:p w14:paraId="390F4FF6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Large proline-rich protein BAG6</w:t>
            </w:r>
          </w:p>
        </w:tc>
        <w:tc>
          <w:tcPr>
            <w:tcW w:w="230" w:type="dxa"/>
          </w:tcPr>
          <w:p w14:paraId="1B7B517C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4F1AF9A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260" w:type="dxa"/>
            <w:noWrap/>
            <w:hideMark/>
          </w:tcPr>
          <w:p w14:paraId="26EA9192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0FDF53BA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2BCC7950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41CFF4F2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2858</w:t>
            </w:r>
          </w:p>
        </w:tc>
        <w:tc>
          <w:tcPr>
            <w:tcW w:w="3930" w:type="dxa"/>
          </w:tcPr>
          <w:p w14:paraId="61F4C473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Small ribosomal subunit protein eS28</w:t>
            </w:r>
          </w:p>
        </w:tc>
        <w:tc>
          <w:tcPr>
            <w:tcW w:w="230" w:type="dxa"/>
          </w:tcPr>
          <w:p w14:paraId="06215622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7F20E79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71</w:t>
            </w:r>
          </w:p>
        </w:tc>
        <w:tc>
          <w:tcPr>
            <w:tcW w:w="1260" w:type="dxa"/>
            <w:noWrap/>
            <w:hideMark/>
          </w:tcPr>
          <w:p w14:paraId="2C2213A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32596D8D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7E8FFD0A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5E56C9A7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51881</w:t>
            </w:r>
          </w:p>
        </w:tc>
        <w:tc>
          <w:tcPr>
            <w:tcW w:w="3930" w:type="dxa"/>
          </w:tcPr>
          <w:p w14:paraId="4282F278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ADP/ATP translocase 2</w:t>
            </w:r>
          </w:p>
        </w:tc>
        <w:tc>
          <w:tcPr>
            <w:tcW w:w="230" w:type="dxa"/>
          </w:tcPr>
          <w:p w14:paraId="349CC78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D9F490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76</w:t>
            </w:r>
          </w:p>
        </w:tc>
        <w:tc>
          <w:tcPr>
            <w:tcW w:w="1260" w:type="dxa"/>
            <w:noWrap/>
            <w:hideMark/>
          </w:tcPr>
          <w:p w14:paraId="62C17A37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337A86BE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5A6C19BC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74EB568D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D708</w:t>
            </w:r>
          </w:p>
        </w:tc>
        <w:tc>
          <w:tcPr>
            <w:tcW w:w="3930" w:type="dxa"/>
          </w:tcPr>
          <w:p w14:paraId="03644B0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Protein S100-A16</w:t>
            </w:r>
          </w:p>
        </w:tc>
        <w:tc>
          <w:tcPr>
            <w:tcW w:w="230" w:type="dxa"/>
          </w:tcPr>
          <w:p w14:paraId="399FCD8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29C5011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60" w:type="dxa"/>
            <w:noWrap/>
            <w:hideMark/>
          </w:tcPr>
          <w:p w14:paraId="01B87379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1C328D8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4BFC421A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002419CB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8134</w:t>
            </w:r>
          </w:p>
        </w:tc>
        <w:tc>
          <w:tcPr>
            <w:tcW w:w="3930" w:type="dxa"/>
          </w:tcPr>
          <w:p w14:paraId="03FE21B8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Actin, alpha skeletal muscle</w:t>
            </w:r>
          </w:p>
        </w:tc>
        <w:tc>
          <w:tcPr>
            <w:tcW w:w="230" w:type="dxa"/>
          </w:tcPr>
          <w:p w14:paraId="47604053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2908601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260" w:type="dxa"/>
            <w:noWrap/>
            <w:hideMark/>
          </w:tcPr>
          <w:p w14:paraId="0D71C3DC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60738D30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706D1975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2780CD38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64467</w:t>
            </w:r>
          </w:p>
        </w:tc>
        <w:tc>
          <w:tcPr>
            <w:tcW w:w="3930" w:type="dxa"/>
          </w:tcPr>
          <w:p w14:paraId="134D94C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Glyceraldehyde-3-phosphate dehydrogenase, testis-specific</w:t>
            </w:r>
          </w:p>
        </w:tc>
        <w:tc>
          <w:tcPr>
            <w:tcW w:w="230" w:type="dxa"/>
          </w:tcPr>
          <w:p w14:paraId="2251F31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3CE837F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260" w:type="dxa"/>
            <w:noWrap/>
            <w:hideMark/>
          </w:tcPr>
          <w:p w14:paraId="33B7BA73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2A789EB4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1D7DD312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247694F1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62264</w:t>
            </w:r>
          </w:p>
        </w:tc>
        <w:tc>
          <w:tcPr>
            <w:tcW w:w="3930" w:type="dxa"/>
          </w:tcPr>
          <w:p w14:paraId="743CA9B4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Small ribosomal subunit protein uS11</w:t>
            </w:r>
          </w:p>
        </w:tc>
        <w:tc>
          <w:tcPr>
            <w:tcW w:w="230" w:type="dxa"/>
          </w:tcPr>
          <w:p w14:paraId="56475B85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A8EE459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260" w:type="dxa"/>
            <w:noWrap/>
            <w:hideMark/>
          </w:tcPr>
          <w:p w14:paraId="26DAD472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3414D00A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AD5" w:rsidRPr="00BB24DB" w14:paraId="1FC36210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7F171F4B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35279</w:t>
            </w:r>
          </w:p>
        </w:tc>
        <w:tc>
          <w:tcPr>
            <w:tcW w:w="3930" w:type="dxa"/>
          </w:tcPr>
          <w:p w14:paraId="35188492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Ras-related protein Rab-6A</w:t>
            </w:r>
          </w:p>
        </w:tc>
        <w:tc>
          <w:tcPr>
            <w:tcW w:w="230" w:type="dxa"/>
          </w:tcPr>
          <w:p w14:paraId="08A2A67D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2D9CDE5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1260" w:type="dxa"/>
            <w:noWrap/>
            <w:hideMark/>
          </w:tcPr>
          <w:p w14:paraId="58BCA4C7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580A5749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E83AD5" w:rsidRPr="00BB24DB" w14:paraId="448D4057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2595D1C9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JI91</w:t>
            </w:r>
          </w:p>
        </w:tc>
        <w:tc>
          <w:tcPr>
            <w:tcW w:w="3930" w:type="dxa"/>
          </w:tcPr>
          <w:p w14:paraId="7F9DDAEA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Alpha-actinin-2</w:t>
            </w:r>
          </w:p>
        </w:tc>
        <w:tc>
          <w:tcPr>
            <w:tcW w:w="230" w:type="dxa"/>
          </w:tcPr>
          <w:p w14:paraId="65E44D79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27D0E93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57</w:t>
            </w:r>
          </w:p>
        </w:tc>
        <w:tc>
          <w:tcPr>
            <w:tcW w:w="1260" w:type="dxa"/>
            <w:noWrap/>
            <w:hideMark/>
          </w:tcPr>
          <w:p w14:paraId="12A4DB4C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597DA76F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E83AD5" w:rsidRPr="00BB24DB" w14:paraId="62D10740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79EA1C79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54071</w:t>
            </w:r>
          </w:p>
        </w:tc>
        <w:tc>
          <w:tcPr>
            <w:tcW w:w="3930" w:type="dxa"/>
          </w:tcPr>
          <w:p w14:paraId="25534A1D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Isocitrate dehydrogenase [NADP], mitochondrial</w:t>
            </w:r>
          </w:p>
        </w:tc>
        <w:tc>
          <w:tcPr>
            <w:tcW w:w="230" w:type="dxa"/>
          </w:tcPr>
          <w:p w14:paraId="074F13A1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FB0B9D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260" w:type="dxa"/>
            <w:noWrap/>
            <w:hideMark/>
          </w:tcPr>
          <w:p w14:paraId="39D64958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6CC87F85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E83AD5" w:rsidRPr="00BB24DB" w14:paraId="5710EE5D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08101EDC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P51150</w:t>
            </w:r>
          </w:p>
        </w:tc>
        <w:tc>
          <w:tcPr>
            <w:tcW w:w="3930" w:type="dxa"/>
          </w:tcPr>
          <w:p w14:paraId="6D7C9405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Ras-related protein Rab-7a</w:t>
            </w:r>
          </w:p>
        </w:tc>
        <w:tc>
          <w:tcPr>
            <w:tcW w:w="230" w:type="dxa"/>
          </w:tcPr>
          <w:p w14:paraId="5F476333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0B57E35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1260" w:type="dxa"/>
            <w:noWrap/>
            <w:hideMark/>
          </w:tcPr>
          <w:p w14:paraId="5DB7998F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678AE8C6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E83AD5" w:rsidRPr="00BB24DB" w14:paraId="28F3AF1E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3F9537FB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9PV0</w:t>
            </w:r>
          </w:p>
        </w:tc>
        <w:tc>
          <w:tcPr>
            <w:tcW w:w="3930" w:type="dxa"/>
          </w:tcPr>
          <w:p w14:paraId="5A917BFD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Pre-mRNA-processing-splicing factor 8</w:t>
            </w:r>
          </w:p>
        </w:tc>
        <w:tc>
          <w:tcPr>
            <w:tcW w:w="230" w:type="dxa"/>
          </w:tcPr>
          <w:p w14:paraId="1A4E70A7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E44850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-0.50</w:t>
            </w:r>
          </w:p>
        </w:tc>
        <w:tc>
          <w:tcPr>
            <w:tcW w:w="1260" w:type="dxa"/>
            <w:noWrap/>
            <w:hideMark/>
          </w:tcPr>
          <w:p w14:paraId="35B0D0B0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5B42B3AC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E83AD5" w:rsidRPr="00BB24DB" w14:paraId="596DC44A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</w:tcBorders>
            <w:noWrap/>
            <w:hideMark/>
          </w:tcPr>
          <w:p w14:paraId="2791DF60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O70456</w:t>
            </w:r>
          </w:p>
        </w:tc>
        <w:tc>
          <w:tcPr>
            <w:tcW w:w="3930" w:type="dxa"/>
          </w:tcPr>
          <w:p w14:paraId="223338AC" w14:textId="77777777" w:rsidR="00E83AD5" w:rsidRPr="00BB24DB" w:rsidRDefault="00E83AD5" w:rsidP="00C91067">
            <w:pPr>
              <w:tabs>
                <w:tab w:val="left" w:pos="21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14-3-3 protein sigma</w:t>
            </w:r>
          </w:p>
        </w:tc>
        <w:tc>
          <w:tcPr>
            <w:tcW w:w="230" w:type="dxa"/>
          </w:tcPr>
          <w:p w14:paraId="2211ED50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4C9CCD6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260" w:type="dxa"/>
            <w:noWrap/>
            <w:hideMark/>
          </w:tcPr>
          <w:p w14:paraId="6CC3FF1D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noWrap/>
            <w:hideMark/>
          </w:tcPr>
          <w:p w14:paraId="361EDF6A" w14:textId="77777777" w:rsidR="00E83AD5" w:rsidRPr="00BB24DB" w:rsidRDefault="00E83AD5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E83AD5" w:rsidRPr="00BB24DB" w14:paraId="13FBC7F0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104277" w14:textId="77777777" w:rsidR="00E83AD5" w:rsidRPr="00BB24DB" w:rsidRDefault="00E83AD5" w:rsidP="00C91067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Q921I1</w:t>
            </w:r>
          </w:p>
        </w:tc>
        <w:tc>
          <w:tcPr>
            <w:tcW w:w="3930" w:type="dxa"/>
            <w:tcBorders>
              <w:bottom w:val="single" w:sz="4" w:space="0" w:color="auto"/>
            </w:tcBorders>
          </w:tcPr>
          <w:p w14:paraId="01D2CB8A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eastAsiaTheme="majorEastAsia" w:cs="Times New Roman"/>
                <w:color w:val="000000" w:themeColor="text1"/>
                <w:sz w:val="20"/>
                <w:szCs w:val="20"/>
              </w:rPr>
              <w:t>Serotransferrin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14:paraId="0ED72DB9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7001DBB6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1256CD3B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7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C0A81" w14:textId="77777777" w:rsidR="00E83AD5" w:rsidRPr="00BB24DB" w:rsidRDefault="00E83AD5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</w:tbl>
    <w:p w14:paraId="3D320A32" w14:textId="77777777" w:rsidR="00E83AD5" w:rsidRPr="00BB24DB" w:rsidRDefault="00E83AD5" w:rsidP="00E83AD5">
      <w:pPr>
        <w:rPr>
          <w:rFonts w:cs="Times New Roman"/>
          <w:color w:val="000000" w:themeColor="text1"/>
        </w:rPr>
      </w:pPr>
    </w:p>
    <w:p w14:paraId="3AAE9FEE" w14:textId="124F1A2A" w:rsidR="00580CF5" w:rsidRPr="00821D42" w:rsidRDefault="00580CF5">
      <w:pPr>
        <w:rPr>
          <w:rFonts w:cs="Times New Roman"/>
          <w:color w:val="000000" w:themeColor="text1"/>
        </w:rPr>
      </w:pPr>
    </w:p>
    <w:sectPr w:rsidR="00580CF5" w:rsidRPr="00821D42" w:rsidSect="000F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CC2"/>
    <w:rsid w:val="00000F07"/>
    <w:rsid w:val="00004325"/>
    <w:rsid w:val="000046DA"/>
    <w:rsid w:val="0000760C"/>
    <w:rsid w:val="00013CF3"/>
    <w:rsid w:val="000375E7"/>
    <w:rsid w:val="0003761F"/>
    <w:rsid w:val="00041435"/>
    <w:rsid w:val="00045E15"/>
    <w:rsid w:val="0004703C"/>
    <w:rsid w:val="00047D39"/>
    <w:rsid w:val="00053AAE"/>
    <w:rsid w:val="00057A64"/>
    <w:rsid w:val="00063382"/>
    <w:rsid w:val="00065B03"/>
    <w:rsid w:val="00065F0D"/>
    <w:rsid w:val="00070843"/>
    <w:rsid w:val="00076386"/>
    <w:rsid w:val="00076EAB"/>
    <w:rsid w:val="000806EE"/>
    <w:rsid w:val="00080C98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12F2"/>
    <w:rsid w:val="001129B8"/>
    <w:rsid w:val="001377D3"/>
    <w:rsid w:val="00144AF3"/>
    <w:rsid w:val="0014582C"/>
    <w:rsid w:val="00146937"/>
    <w:rsid w:val="00147C20"/>
    <w:rsid w:val="001664CE"/>
    <w:rsid w:val="00171B38"/>
    <w:rsid w:val="00182AA3"/>
    <w:rsid w:val="00183726"/>
    <w:rsid w:val="001859AB"/>
    <w:rsid w:val="00186CB7"/>
    <w:rsid w:val="00193AD3"/>
    <w:rsid w:val="001A160F"/>
    <w:rsid w:val="001A1CD7"/>
    <w:rsid w:val="001A1D1B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00AED"/>
    <w:rsid w:val="00207C23"/>
    <w:rsid w:val="0022562F"/>
    <w:rsid w:val="00227FBA"/>
    <w:rsid w:val="002371B8"/>
    <w:rsid w:val="00241791"/>
    <w:rsid w:val="0024202E"/>
    <w:rsid w:val="0025464A"/>
    <w:rsid w:val="0025495D"/>
    <w:rsid w:val="00257C65"/>
    <w:rsid w:val="00261DAA"/>
    <w:rsid w:val="00267BCB"/>
    <w:rsid w:val="00275223"/>
    <w:rsid w:val="00282852"/>
    <w:rsid w:val="0028544D"/>
    <w:rsid w:val="0029389F"/>
    <w:rsid w:val="002A0610"/>
    <w:rsid w:val="002A625D"/>
    <w:rsid w:val="002B196D"/>
    <w:rsid w:val="002C3377"/>
    <w:rsid w:val="002C398E"/>
    <w:rsid w:val="002E1144"/>
    <w:rsid w:val="002E4283"/>
    <w:rsid w:val="002F70DE"/>
    <w:rsid w:val="0030018B"/>
    <w:rsid w:val="00306A90"/>
    <w:rsid w:val="003142FA"/>
    <w:rsid w:val="00332303"/>
    <w:rsid w:val="003347C2"/>
    <w:rsid w:val="0033783E"/>
    <w:rsid w:val="00340C3F"/>
    <w:rsid w:val="003528F6"/>
    <w:rsid w:val="00356EDE"/>
    <w:rsid w:val="00370642"/>
    <w:rsid w:val="00373EE1"/>
    <w:rsid w:val="00390157"/>
    <w:rsid w:val="003972EF"/>
    <w:rsid w:val="003A5422"/>
    <w:rsid w:val="003B12AB"/>
    <w:rsid w:val="003C035B"/>
    <w:rsid w:val="003C0E28"/>
    <w:rsid w:val="003C33D8"/>
    <w:rsid w:val="003D16E2"/>
    <w:rsid w:val="003D2203"/>
    <w:rsid w:val="003F0250"/>
    <w:rsid w:val="004062E2"/>
    <w:rsid w:val="0041083E"/>
    <w:rsid w:val="004167D2"/>
    <w:rsid w:val="004227D7"/>
    <w:rsid w:val="00430EC2"/>
    <w:rsid w:val="00432D60"/>
    <w:rsid w:val="00443DF2"/>
    <w:rsid w:val="00457E07"/>
    <w:rsid w:val="00464435"/>
    <w:rsid w:val="00464F7B"/>
    <w:rsid w:val="00474BEF"/>
    <w:rsid w:val="00475EC5"/>
    <w:rsid w:val="004842C4"/>
    <w:rsid w:val="00486783"/>
    <w:rsid w:val="00495BCA"/>
    <w:rsid w:val="004A1193"/>
    <w:rsid w:val="004A1D53"/>
    <w:rsid w:val="004E2F29"/>
    <w:rsid w:val="004E31A3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C68B6"/>
    <w:rsid w:val="005D3FCE"/>
    <w:rsid w:val="005D5397"/>
    <w:rsid w:val="005E4FEE"/>
    <w:rsid w:val="005F33A4"/>
    <w:rsid w:val="00603BCB"/>
    <w:rsid w:val="006103CE"/>
    <w:rsid w:val="00614B3A"/>
    <w:rsid w:val="00616EA5"/>
    <w:rsid w:val="00622A3D"/>
    <w:rsid w:val="00653CA2"/>
    <w:rsid w:val="006878D3"/>
    <w:rsid w:val="00687A95"/>
    <w:rsid w:val="006A0264"/>
    <w:rsid w:val="006A55E9"/>
    <w:rsid w:val="006B5E3B"/>
    <w:rsid w:val="006C01FD"/>
    <w:rsid w:val="006C4303"/>
    <w:rsid w:val="006C4E38"/>
    <w:rsid w:val="006C7CC2"/>
    <w:rsid w:val="006E10AF"/>
    <w:rsid w:val="006F0079"/>
    <w:rsid w:val="006F030F"/>
    <w:rsid w:val="006F50B5"/>
    <w:rsid w:val="006F7D33"/>
    <w:rsid w:val="00705F78"/>
    <w:rsid w:val="007140F9"/>
    <w:rsid w:val="00722AA7"/>
    <w:rsid w:val="007348AB"/>
    <w:rsid w:val="00744908"/>
    <w:rsid w:val="0075097B"/>
    <w:rsid w:val="007521B5"/>
    <w:rsid w:val="00752556"/>
    <w:rsid w:val="007558D5"/>
    <w:rsid w:val="00767BC4"/>
    <w:rsid w:val="00767D43"/>
    <w:rsid w:val="00781506"/>
    <w:rsid w:val="0078258D"/>
    <w:rsid w:val="00783319"/>
    <w:rsid w:val="00784AFD"/>
    <w:rsid w:val="0078584F"/>
    <w:rsid w:val="007944F4"/>
    <w:rsid w:val="007A0BFD"/>
    <w:rsid w:val="007A79E9"/>
    <w:rsid w:val="007B1A55"/>
    <w:rsid w:val="007B28E8"/>
    <w:rsid w:val="007B5686"/>
    <w:rsid w:val="007C1578"/>
    <w:rsid w:val="007C28E8"/>
    <w:rsid w:val="007C4C3D"/>
    <w:rsid w:val="007D5BB4"/>
    <w:rsid w:val="007E6DC2"/>
    <w:rsid w:val="007F4536"/>
    <w:rsid w:val="007F51E0"/>
    <w:rsid w:val="00807731"/>
    <w:rsid w:val="0081059F"/>
    <w:rsid w:val="008115BB"/>
    <w:rsid w:val="0082132A"/>
    <w:rsid w:val="00821D42"/>
    <w:rsid w:val="00832B09"/>
    <w:rsid w:val="00834108"/>
    <w:rsid w:val="00840041"/>
    <w:rsid w:val="00843C2A"/>
    <w:rsid w:val="008509F7"/>
    <w:rsid w:val="00853B3D"/>
    <w:rsid w:val="00856454"/>
    <w:rsid w:val="00857291"/>
    <w:rsid w:val="00877A4D"/>
    <w:rsid w:val="00883A88"/>
    <w:rsid w:val="008928E8"/>
    <w:rsid w:val="008A05F0"/>
    <w:rsid w:val="008B2198"/>
    <w:rsid w:val="008B6D57"/>
    <w:rsid w:val="008D25D2"/>
    <w:rsid w:val="008D2B81"/>
    <w:rsid w:val="008E084C"/>
    <w:rsid w:val="008E7A89"/>
    <w:rsid w:val="008F0F60"/>
    <w:rsid w:val="008F6776"/>
    <w:rsid w:val="009029A0"/>
    <w:rsid w:val="009063D6"/>
    <w:rsid w:val="009104E7"/>
    <w:rsid w:val="009126AD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B0194"/>
    <w:rsid w:val="009B49C5"/>
    <w:rsid w:val="009C08E7"/>
    <w:rsid w:val="009C28F8"/>
    <w:rsid w:val="009C71BE"/>
    <w:rsid w:val="009C736A"/>
    <w:rsid w:val="009D070A"/>
    <w:rsid w:val="009D14A4"/>
    <w:rsid w:val="009D2CDC"/>
    <w:rsid w:val="009E52FF"/>
    <w:rsid w:val="009F1AF6"/>
    <w:rsid w:val="009F7977"/>
    <w:rsid w:val="009F7AD9"/>
    <w:rsid w:val="00A00AA7"/>
    <w:rsid w:val="00A01AB6"/>
    <w:rsid w:val="00A139B8"/>
    <w:rsid w:val="00A149CB"/>
    <w:rsid w:val="00A15C02"/>
    <w:rsid w:val="00A165F4"/>
    <w:rsid w:val="00A2004F"/>
    <w:rsid w:val="00A21010"/>
    <w:rsid w:val="00A21149"/>
    <w:rsid w:val="00A22850"/>
    <w:rsid w:val="00A2755C"/>
    <w:rsid w:val="00A3080A"/>
    <w:rsid w:val="00A3408C"/>
    <w:rsid w:val="00A3613D"/>
    <w:rsid w:val="00A52649"/>
    <w:rsid w:val="00A60430"/>
    <w:rsid w:val="00A617DE"/>
    <w:rsid w:val="00A628D7"/>
    <w:rsid w:val="00A85DA8"/>
    <w:rsid w:val="00A861DB"/>
    <w:rsid w:val="00A9558B"/>
    <w:rsid w:val="00AA3D21"/>
    <w:rsid w:val="00AC35AA"/>
    <w:rsid w:val="00AC3760"/>
    <w:rsid w:val="00AE09E5"/>
    <w:rsid w:val="00AF253C"/>
    <w:rsid w:val="00AF6163"/>
    <w:rsid w:val="00B00BAD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2D54"/>
    <w:rsid w:val="00BA5263"/>
    <w:rsid w:val="00BD0A5C"/>
    <w:rsid w:val="00BD1127"/>
    <w:rsid w:val="00BD275F"/>
    <w:rsid w:val="00BD41F3"/>
    <w:rsid w:val="00BD4D81"/>
    <w:rsid w:val="00BE1BE1"/>
    <w:rsid w:val="00BF6708"/>
    <w:rsid w:val="00C0738A"/>
    <w:rsid w:val="00C10010"/>
    <w:rsid w:val="00C15F67"/>
    <w:rsid w:val="00C205DC"/>
    <w:rsid w:val="00C21DEE"/>
    <w:rsid w:val="00C35289"/>
    <w:rsid w:val="00C415B8"/>
    <w:rsid w:val="00C4621E"/>
    <w:rsid w:val="00C5179A"/>
    <w:rsid w:val="00C51802"/>
    <w:rsid w:val="00C56428"/>
    <w:rsid w:val="00C81045"/>
    <w:rsid w:val="00C854BE"/>
    <w:rsid w:val="00C94225"/>
    <w:rsid w:val="00C97FDD"/>
    <w:rsid w:val="00CB11B6"/>
    <w:rsid w:val="00CB4931"/>
    <w:rsid w:val="00CC63A4"/>
    <w:rsid w:val="00CD5FA9"/>
    <w:rsid w:val="00CF3001"/>
    <w:rsid w:val="00CF6C1A"/>
    <w:rsid w:val="00D00778"/>
    <w:rsid w:val="00D029B4"/>
    <w:rsid w:val="00D2516F"/>
    <w:rsid w:val="00D279E4"/>
    <w:rsid w:val="00D479C6"/>
    <w:rsid w:val="00D47EA4"/>
    <w:rsid w:val="00D52E73"/>
    <w:rsid w:val="00D538A2"/>
    <w:rsid w:val="00D726CF"/>
    <w:rsid w:val="00D778EE"/>
    <w:rsid w:val="00D84BBF"/>
    <w:rsid w:val="00DA29B3"/>
    <w:rsid w:val="00DB51DB"/>
    <w:rsid w:val="00DB7A29"/>
    <w:rsid w:val="00DC317B"/>
    <w:rsid w:val="00DC75E1"/>
    <w:rsid w:val="00DD04E2"/>
    <w:rsid w:val="00DD0DD3"/>
    <w:rsid w:val="00DD40E0"/>
    <w:rsid w:val="00DD470B"/>
    <w:rsid w:val="00DD71B5"/>
    <w:rsid w:val="00DE1BA2"/>
    <w:rsid w:val="00DE2D7F"/>
    <w:rsid w:val="00DF1494"/>
    <w:rsid w:val="00DF2CB0"/>
    <w:rsid w:val="00E03D42"/>
    <w:rsid w:val="00E06D19"/>
    <w:rsid w:val="00E20A5F"/>
    <w:rsid w:val="00E23057"/>
    <w:rsid w:val="00E23910"/>
    <w:rsid w:val="00E373AE"/>
    <w:rsid w:val="00E41207"/>
    <w:rsid w:val="00E424EC"/>
    <w:rsid w:val="00E43F3D"/>
    <w:rsid w:val="00E67926"/>
    <w:rsid w:val="00E721BE"/>
    <w:rsid w:val="00E778F1"/>
    <w:rsid w:val="00E8188F"/>
    <w:rsid w:val="00E83AD5"/>
    <w:rsid w:val="00E84D9E"/>
    <w:rsid w:val="00E954C0"/>
    <w:rsid w:val="00EA0574"/>
    <w:rsid w:val="00EA48FB"/>
    <w:rsid w:val="00EA5728"/>
    <w:rsid w:val="00EB71E0"/>
    <w:rsid w:val="00EC1AF3"/>
    <w:rsid w:val="00EC2674"/>
    <w:rsid w:val="00EC3112"/>
    <w:rsid w:val="00EC341B"/>
    <w:rsid w:val="00EC409A"/>
    <w:rsid w:val="00EC585E"/>
    <w:rsid w:val="00ED36C3"/>
    <w:rsid w:val="00ED7AAC"/>
    <w:rsid w:val="00EF3530"/>
    <w:rsid w:val="00F03963"/>
    <w:rsid w:val="00F0494A"/>
    <w:rsid w:val="00F068BB"/>
    <w:rsid w:val="00F072BE"/>
    <w:rsid w:val="00F224B3"/>
    <w:rsid w:val="00F406BE"/>
    <w:rsid w:val="00F4494C"/>
    <w:rsid w:val="00F46644"/>
    <w:rsid w:val="00F71A22"/>
    <w:rsid w:val="00F71CDE"/>
    <w:rsid w:val="00F77E22"/>
    <w:rsid w:val="00F84701"/>
    <w:rsid w:val="00F91590"/>
    <w:rsid w:val="00F92A48"/>
    <w:rsid w:val="00F939BE"/>
    <w:rsid w:val="00FA3010"/>
    <w:rsid w:val="00FA445B"/>
    <w:rsid w:val="00FB49FD"/>
    <w:rsid w:val="00FC2ED4"/>
    <w:rsid w:val="00FC34C0"/>
    <w:rsid w:val="00FC5A96"/>
    <w:rsid w:val="00FD07A9"/>
    <w:rsid w:val="00FE309F"/>
    <w:rsid w:val="00FF5D1D"/>
    <w:rsid w:val="00FF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79DE3"/>
  <w15:chartTrackingRefBased/>
  <w15:docId w15:val="{B9320627-4CBC-9A40-91FF-38ECCD7DD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CC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7C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C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C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C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C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CC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CC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CC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CC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C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C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C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C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C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C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C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C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CC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C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CC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CC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C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83AD5"/>
    <w:rPr>
      <w:b/>
      <w:bCs/>
    </w:rPr>
  </w:style>
  <w:style w:type="table" w:styleId="ListTable1Light">
    <w:name w:val="List Table 1 Light"/>
    <w:basedOn w:val="TableNormal"/>
    <w:uiPriority w:val="46"/>
    <w:rsid w:val="00E83AD5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5</Words>
  <Characters>3397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Keating, Aileen [AN S]</cp:lastModifiedBy>
  <cp:revision>2</cp:revision>
  <dcterms:created xsi:type="dcterms:W3CDTF">2025-04-21T16:28:00Z</dcterms:created>
  <dcterms:modified xsi:type="dcterms:W3CDTF">2025-04-21T16:28:00Z</dcterms:modified>
</cp:coreProperties>
</file>